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E8DA3" w14:textId="77777777" w:rsidR="00FE6E07" w:rsidRDefault="00FE6E07" w:rsidP="00F47135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pPr w:leftFromText="142" w:rightFromText="142" w:vertAnchor="page" w:horzAnchor="margin" w:tblpY="2503"/>
        <w:tblW w:w="85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474"/>
        <w:gridCol w:w="1474"/>
        <w:gridCol w:w="1474"/>
        <w:gridCol w:w="1474"/>
        <w:gridCol w:w="1474"/>
      </w:tblGrid>
      <w:tr w:rsidR="00FE6E07" w:rsidRPr="00E237BB" w14:paraId="0320BDC9" w14:textId="77777777" w:rsidTr="00472B2E">
        <w:trPr>
          <w:trHeight w:val="781"/>
        </w:trPr>
        <w:tc>
          <w:tcPr>
            <w:tcW w:w="8504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EDF6C5" w14:textId="7EA635A7" w:rsidR="00FE6E07" w:rsidRPr="008F3288" w:rsidRDefault="000F3AB5" w:rsidP="00472B2E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upplemental Table S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2</w:t>
            </w: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CE5CDC" w:rsidRPr="00CE5CDC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uscle Mass Normalized to Body Weight</w:t>
            </w:r>
          </w:p>
        </w:tc>
      </w:tr>
      <w:tr w:rsidR="00BC72B5" w:rsidRPr="00E237BB" w14:paraId="234E363C" w14:textId="77777777" w:rsidTr="00472B2E">
        <w:trPr>
          <w:trHeight w:val="781"/>
        </w:trPr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964A78D" w14:textId="77777777" w:rsidR="008F3288" w:rsidRPr="008F3288" w:rsidRDefault="008F3288" w:rsidP="00472B2E">
            <w:pPr>
              <w:jc w:val="center"/>
              <w:rPr>
                <w:rFonts w:ascii="Times New Roman" w:hAnsi="Times New Roman" w:cs="Times New Roman"/>
                <w:noProof/>
                <w:sz w:val="22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57CD079" w14:textId="77777777" w:rsidR="008F3288" w:rsidRPr="008F3288" w:rsidRDefault="008F3288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Young_SE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0567C5C" w14:textId="77777777" w:rsidR="008F3288" w:rsidRPr="008F3288" w:rsidRDefault="008F3288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Young_VE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0EDBD6C" w14:textId="396488F0" w:rsidR="008F3288" w:rsidRPr="008F3288" w:rsidRDefault="00FB3058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Aged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_SE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B88B692" w14:textId="6AD98F73" w:rsidR="008F3288" w:rsidRPr="008F3288" w:rsidRDefault="00FB3058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Aged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_VW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B70FF2D" w14:textId="77777777" w:rsidR="00B40B2A" w:rsidRDefault="008F3288" w:rsidP="00472B2E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Interaction </w:t>
            </w:r>
          </w:p>
          <w:p w14:paraId="26F18EA3" w14:textId="28FA3B6A" w:rsidR="008F3288" w:rsidRPr="008F3288" w:rsidRDefault="008F3288" w:rsidP="00472B2E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and </w:t>
            </w:r>
          </w:p>
          <w:p w14:paraId="56D0CCD0" w14:textId="781A6069" w:rsidR="008F3288" w:rsidRPr="008F3288" w:rsidRDefault="008F3288" w:rsidP="00472B2E">
            <w:pP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8F3288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 xml:space="preserve">main </w:t>
            </w:r>
            <w:r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effects</w:t>
            </w:r>
          </w:p>
        </w:tc>
      </w:tr>
      <w:tr w:rsidR="00BC72B5" w:rsidRPr="00E237BB" w14:paraId="456F93BB" w14:textId="77777777" w:rsidTr="00FB3058">
        <w:trPr>
          <w:trHeight w:val="964"/>
        </w:trPr>
        <w:tc>
          <w:tcPr>
            <w:tcW w:w="1134" w:type="dxa"/>
            <w:vAlign w:val="center"/>
            <w:hideMark/>
          </w:tcPr>
          <w:p w14:paraId="6E388E9A" w14:textId="21F82129" w:rsidR="008F3288" w:rsidRPr="00D73EDB" w:rsidRDefault="008F3288" w:rsidP="00472B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D73EDB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SOL mass</w:t>
            </w:r>
            <w:r w:rsidRPr="00D73EDB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br/>
              <w:t>(mg</w:t>
            </w:r>
            <w:r w:rsidR="00472B2E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/g</w:t>
            </w:r>
            <w:r w:rsidRPr="00D73EDB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14:paraId="0AC39060" w14:textId="3F7F260A" w:rsidR="008F3288" w:rsidRPr="008F3288" w:rsidRDefault="00472B2E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40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5</w:t>
            </w:r>
          </w:p>
        </w:tc>
        <w:tc>
          <w:tcPr>
            <w:tcW w:w="1474" w:type="dxa"/>
            <w:noWrap/>
            <w:vAlign w:val="center"/>
            <w:hideMark/>
          </w:tcPr>
          <w:p w14:paraId="0B86720B" w14:textId="3617E66B" w:rsidR="008F3288" w:rsidRPr="008F3288" w:rsidRDefault="00472B2E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44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2</w:t>
            </w:r>
          </w:p>
        </w:tc>
        <w:tc>
          <w:tcPr>
            <w:tcW w:w="1474" w:type="dxa"/>
            <w:noWrap/>
            <w:vAlign w:val="center"/>
            <w:hideMark/>
          </w:tcPr>
          <w:p w14:paraId="3FD1C831" w14:textId="29647797" w:rsidR="008F3288" w:rsidRPr="008F3288" w:rsidRDefault="00472B2E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36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03</w:t>
            </w:r>
          </w:p>
        </w:tc>
        <w:tc>
          <w:tcPr>
            <w:tcW w:w="1474" w:type="dxa"/>
            <w:noWrap/>
            <w:vAlign w:val="center"/>
            <w:hideMark/>
          </w:tcPr>
          <w:p w14:paraId="6DF9E27B" w14:textId="523F9F06" w:rsidR="008F3288" w:rsidRPr="008F3288" w:rsidRDefault="00472B2E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38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3</w:t>
            </w:r>
            <w:r w:rsidR="00FB3058" w:rsidRPr="00FB3058">
              <w:rPr>
                <w:rFonts w:ascii="Times New Roman" w:hAnsi="Times New Roman" w:cs="Times New Roman"/>
                <w:b/>
                <w:bCs/>
                <w:noProof/>
                <w:sz w:val="22"/>
                <w:vertAlign w:val="superscript"/>
              </w:rPr>
              <w:t>††</w:t>
            </w:r>
          </w:p>
        </w:tc>
        <w:tc>
          <w:tcPr>
            <w:tcW w:w="1474" w:type="dxa"/>
            <w:vAlign w:val="center"/>
            <w:hideMark/>
          </w:tcPr>
          <w:p w14:paraId="26726AFE" w14:textId="468B3E82" w:rsidR="008F3288" w:rsidRPr="008F3288" w:rsidRDefault="008F3288" w:rsidP="00FB3058">
            <w:pPr>
              <w:spacing w:line="220" w:lineRule="exact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Int: p = 0.</w:t>
            </w:r>
            <w:r w:rsidR="00472B2E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38</w:t>
            </w:r>
            <w:r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br/>
            </w:r>
            <w:r w:rsidR="00B40B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Age</w:t>
            </w:r>
            <w:r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: p &lt; 0.0</w:t>
            </w:r>
            <w:r w:rsidR="00472B2E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1</w:t>
            </w:r>
          </w:p>
          <w:p w14:paraId="0E7F51BE" w14:textId="17C1A9F8" w:rsidR="008F3288" w:rsidRPr="008F3288" w:rsidRDefault="00B40B2A" w:rsidP="00FB3058">
            <w:pPr>
              <w:spacing w:line="220" w:lineRule="exact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Run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: p </w:t>
            </w:r>
            <w:r w:rsidR="00472B2E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&lt;</w:t>
            </w:r>
            <w:r w:rsidR="00FB3058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 xml:space="preserve"> </w:t>
            </w:r>
            <w:r w:rsidR="00472B2E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05</w:t>
            </w:r>
          </w:p>
        </w:tc>
      </w:tr>
      <w:tr w:rsidR="00BC72B5" w:rsidRPr="00E237BB" w14:paraId="4C4D2F7E" w14:textId="77777777" w:rsidTr="00472B2E">
        <w:trPr>
          <w:trHeight w:val="96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33F21" w14:textId="3BC4860F" w:rsidR="008F3288" w:rsidRPr="00D73EDB" w:rsidRDefault="008F3288" w:rsidP="00472B2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D73EDB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PLAN mass</w:t>
            </w:r>
            <w:r w:rsidRPr="00D73EDB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br/>
              <w:t>(mg</w:t>
            </w:r>
            <w:r w:rsidR="00472B2E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/g</w:t>
            </w:r>
            <w:r w:rsidRPr="00D73EDB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9B8CC" w14:textId="605EC20B" w:rsidR="008F3288" w:rsidRPr="008F3288" w:rsidRDefault="00FB3058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78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0.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31B7C" w14:textId="3F972997" w:rsidR="008F3288" w:rsidRPr="008F3288" w:rsidRDefault="00FB3058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83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0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D258C9" w14:textId="12D1D07E" w:rsidR="008F3288" w:rsidRPr="008F3288" w:rsidRDefault="00FB3058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66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0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5</w:t>
            </w:r>
            <w:r w:rsidRPr="00FB3058">
              <w:rPr>
                <w:rFonts w:ascii="Times New Roman" w:hAnsi="Times New Roman" w:cs="Times New Roman"/>
                <w:b/>
                <w:bCs/>
                <w:noProof/>
                <w:sz w:val="22"/>
                <w:vertAlign w:val="superscript"/>
              </w:rPr>
              <w:t>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4F0B6" w14:textId="1B0AC2C3" w:rsidR="008F3288" w:rsidRPr="008F3288" w:rsidRDefault="00FB3058" w:rsidP="00472B2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.66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05</w:t>
            </w:r>
            <w:r w:rsidRPr="00FB3058">
              <w:rPr>
                <w:rFonts w:ascii="Times New Roman" w:hAnsi="Times New Roman" w:cs="Times New Roman"/>
                <w:b/>
                <w:bCs/>
                <w:noProof/>
                <w:sz w:val="22"/>
                <w:vertAlign w:val="superscript"/>
              </w:rPr>
              <w:t>†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339DA" w14:textId="5D9ECC3E" w:rsidR="008F3288" w:rsidRPr="008F3288" w:rsidRDefault="008F3288" w:rsidP="00FB3058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Int: p = 0.</w:t>
            </w:r>
            <w:r w:rsidR="00FB3058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62</w:t>
            </w:r>
            <w:r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br/>
            </w:r>
            <w:r w:rsidR="00B40B2A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Age</w:t>
            </w:r>
            <w:r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 xml:space="preserve">: p </w:t>
            </w:r>
            <w:r w:rsidR="00FB3058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&lt; 0.01</w:t>
            </w:r>
          </w:p>
          <w:p w14:paraId="28BF41D4" w14:textId="3A4DF3FF" w:rsidR="008F3288" w:rsidRPr="008F3288" w:rsidRDefault="00B40B2A" w:rsidP="00FB3058">
            <w:pPr>
              <w:spacing w:line="220" w:lineRule="exact"/>
              <w:jc w:val="left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Run</w:t>
            </w:r>
            <w:r w:rsidR="008F3288" w:rsidRPr="008F3288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: p = 0.</w:t>
            </w:r>
            <w:r w:rsidR="00FB3058">
              <w:rPr>
                <w:rFonts w:ascii="Times New Roman" w:hAnsi="Times New Roman" w:cs="Times New Roman" w:hint="eastAsia"/>
                <w:b/>
                <w:bCs/>
                <w:noProof/>
                <w:sz w:val="22"/>
              </w:rPr>
              <w:t>16</w:t>
            </w:r>
          </w:p>
        </w:tc>
      </w:tr>
    </w:tbl>
    <w:p w14:paraId="48B71464" w14:textId="77777777" w:rsidR="008F3288" w:rsidRDefault="008F3288" w:rsidP="00F47135">
      <w:pPr>
        <w:rPr>
          <w:rFonts w:ascii="Times New Roman" w:hAnsi="Times New Roman" w:cs="Times New Roman"/>
          <w:sz w:val="24"/>
          <w:szCs w:val="28"/>
        </w:rPr>
      </w:pPr>
    </w:p>
    <w:p w14:paraId="4B8F41C9" w14:textId="4C564C6F" w:rsidR="000069CF" w:rsidRDefault="00C82119" w:rsidP="000069CF">
      <w:pPr>
        <w:rPr>
          <w:rFonts w:ascii="Times New Roman" w:hAnsi="Times New Roman" w:cs="Times New Roman"/>
          <w:sz w:val="24"/>
          <w:szCs w:val="28"/>
        </w:rPr>
      </w:pPr>
      <w:r w:rsidRPr="00C82119">
        <w:rPr>
          <w:rFonts w:ascii="Times New Roman" w:hAnsi="Times New Roman" w:cs="Times New Roman"/>
          <w:sz w:val="24"/>
          <w:szCs w:val="28"/>
        </w:rPr>
        <w:t>Int indicates interaction</w:t>
      </w:r>
      <w:r w:rsidR="003A3FAF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F47135" w:rsidRPr="0055529A">
        <w:rPr>
          <w:rFonts w:ascii="Times New Roman" w:hAnsi="Times New Roman" w:cs="Times New Roman" w:hint="eastAsia"/>
          <w:sz w:val="24"/>
          <w:szCs w:val="28"/>
        </w:rPr>
        <w:t xml:space="preserve">Dates are expressed as means </w:t>
      </w:r>
      <w:r w:rsidR="00F47135" w:rsidRPr="0055529A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±</w:t>
      </w:r>
      <w:r w:rsidR="00F47135" w:rsidRPr="0055529A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 SD.</w:t>
      </w:r>
      <w:r w:rsidR="00F47135" w:rsidRPr="0055529A">
        <w:rPr>
          <w:rFonts w:ascii="Times New Roman" w:hAnsi="Times New Roman" w:cs="Times New Roman" w:hint="eastAsia"/>
          <w:sz w:val="24"/>
          <w:szCs w:val="28"/>
        </w:rPr>
        <w:t xml:space="preserve"> ** &lt; 0.01 vs </w:t>
      </w:r>
      <w:proofErr w:type="spellStart"/>
      <w:r w:rsidR="00F47135" w:rsidRPr="0055529A">
        <w:rPr>
          <w:rFonts w:ascii="Times New Roman" w:hAnsi="Times New Roman" w:cs="Times New Roman" w:hint="eastAsia"/>
          <w:sz w:val="24"/>
          <w:szCs w:val="28"/>
        </w:rPr>
        <w:t>Young_SED</w:t>
      </w:r>
      <w:proofErr w:type="spellEnd"/>
      <w:r w:rsidR="00F47135" w:rsidRPr="0055529A">
        <w:rPr>
          <w:rFonts w:ascii="Times New Roman" w:hAnsi="Times New Roman" w:cs="Times New Roman" w:hint="eastAsia"/>
          <w:sz w:val="24"/>
          <w:szCs w:val="28"/>
        </w:rPr>
        <w:t xml:space="preserve"> group. </w:t>
      </w:r>
      <w:r w:rsidR="00F47135" w:rsidRPr="0055529A">
        <w:rPr>
          <w:rFonts w:ascii="Times New Roman" w:hAnsi="Times New Roman" w:cs="Times New Roman"/>
          <w:sz w:val="24"/>
          <w:szCs w:val="28"/>
        </w:rPr>
        <w:t>††</w:t>
      </w:r>
      <w:r w:rsidR="00F47135" w:rsidRPr="0055529A">
        <w:rPr>
          <w:rFonts w:ascii="Times New Roman" w:hAnsi="Times New Roman" w:cs="Times New Roman" w:hint="eastAsia"/>
          <w:sz w:val="24"/>
          <w:szCs w:val="28"/>
        </w:rPr>
        <w:t xml:space="preserve"> &lt; 0.01 vs </w:t>
      </w:r>
      <w:proofErr w:type="spellStart"/>
      <w:r w:rsidR="00F47135" w:rsidRPr="0055529A">
        <w:rPr>
          <w:rFonts w:ascii="Times New Roman" w:hAnsi="Times New Roman" w:cs="Times New Roman" w:hint="eastAsia"/>
          <w:sz w:val="24"/>
          <w:szCs w:val="28"/>
        </w:rPr>
        <w:t>Young_VWR</w:t>
      </w:r>
      <w:proofErr w:type="spellEnd"/>
      <w:r w:rsidR="00F47135" w:rsidRPr="0055529A">
        <w:rPr>
          <w:rFonts w:ascii="Times New Roman" w:hAnsi="Times New Roman" w:cs="Times New Roman" w:hint="eastAsia"/>
          <w:sz w:val="24"/>
          <w:szCs w:val="28"/>
        </w:rPr>
        <w:t xml:space="preserve"> group.</w:t>
      </w:r>
    </w:p>
    <w:p w14:paraId="2B3DB29E" w14:textId="43D890A7" w:rsidR="00C82119" w:rsidRDefault="00C8211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sectPr w:rsidR="00C82119" w:rsidSect="008F32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BE9AAE" w14:textId="77777777" w:rsidR="00462F92" w:rsidRDefault="00462F92" w:rsidP="005B74AB">
      <w:r>
        <w:separator/>
      </w:r>
    </w:p>
  </w:endnote>
  <w:endnote w:type="continuationSeparator" w:id="0">
    <w:p w14:paraId="1C77D5E2" w14:textId="77777777" w:rsidR="00462F92" w:rsidRDefault="00462F92" w:rsidP="005B7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561A8" w14:textId="77777777" w:rsidR="00462F92" w:rsidRDefault="00462F92" w:rsidP="005B74AB">
      <w:r>
        <w:separator/>
      </w:r>
    </w:p>
  </w:footnote>
  <w:footnote w:type="continuationSeparator" w:id="0">
    <w:p w14:paraId="69FF3139" w14:textId="77777777" w:rsidR="00462F92" w:rsidRDefault="00462F92" w:rsidP="005B74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4117E3"/>
    <w:multiLevelType w:val="hybridMultilevel"/>
    <w:tmpl w:val="480EB06E"/>
    <w:lvl w:ilvl="0" w:tplc="0EE279F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41325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829"/>
    <w:rsid w:val="000069CF"/>
    <w:rsid w:val="0004491C"/>
    <w:rsid w:val="000C5410"/>
    <w:rsid w:val="000E41DC"/>
    <w:rsid w:val="000F3AB5"/>
    <w:rsid w:val="00132CED"/>
    <w:rsid w:val="00152DBE"/>
    <w:rsid w:val="00204CBC"/>
    <w:rsid w:val="00247F6C"/>
    <w:rsid w:val="00263529"/>
    <w:rsid w:val="002A1FF1"/>
    <w:rsid w:val="003A3FAF"/>
    <w:rsid w:val="003D72FA"/>
    <w:rsid w:val="003E35F8"/>
    <w:rsid w:val="004072C8"/>
    <w:rsid w:val="00422529"/>
    <w:rsid w:val="00462F92"/>
    <w:rsid w:val="00472B2E"/>
    <w:rsid w:val="004C24C1"/>
    <w:rsid w:val="00512EFD"/>
    <w:rsid w:val="00581265"/>
    <w:rsid w:val="005B74AB"/>
    <w:rsid w:val="005C17E1"/>
    <w:rsid w:val="00600362"/>
    <w:rsid w:val="006D791A"/>
    <w:rsid w:val="006E173F"/>
    <w:rsid w:val="006E2818"/>
    <w:rsid w:val="006F2904"/>
    <w:rsid w:val="00742FA8"/>
    <w:rsid w:val="007E7E6A"/>
    <w:rsid w:val="008109D0"/>
    <w:rsid w:val="00856404"/>
    <w:rsid w:val="008A55BB"/>
    <w:rsid w:val="008F3288"/>
    <w:rsid w:val="0096743E"/>
    <w:rsid w:val="009D7829"/>
    <w:rsid w:val="00A64F91"/>
    <w:rsid w:val="00AB7BD8"/>
    <w:rsid w:val="00AC6687"/>
    <w:rsid w:val="00AD710B"/>
    <w:rsid w:val="00AE02DD"/>
    <w:rsid w:val="00B40B2A"/>
    <w:rsid w:val="00B611FE"/>
    <w:rsid w:val="00BB2617"/>
    <w:rsid w:val="00BC72B5"/>
    <w:rsid w:val="00BF773E"/>
    <w:rsid w:val="00C2517B"/>
    <w:rsid w:val="00C41732"/>
    <w:rsid w:val="00C710A0"/>
    <w:rsid w:val="00C82119"/>
    <w:rsid w:val="00C824F3"/>
    <w:rsid w:val="00CE5CDC"/>
    <w:rsid w:val="00CF04A6"/>
    <w:rsid w:val="00CF4EBF"/>
    <w:rsid w:val="00D73EDB"/>
    <w:rsid w:val="00DF5F2D"/>
    <w:rsid w:val="00E61179"/>
    <w:rsid w:val="00F13BA4"/>
    <w:rsid w:val="00F47135"/>
    <w:rsid w:val="00FB3058"/>
    <w:rsid w:val="00FE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BAB579"/>
  <w15:chartTrackingRefBased/>
  <w15:docId w15:val="{80BDCFA8-DDCD-4BDF-B547-F97779E9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1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782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8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82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82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82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82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82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82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D78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D78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D782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D782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D78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D7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78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D78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78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D78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782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D782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D7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D782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D782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B74A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B74AB"/>
  </w:style>
  <w:style w:type="paragraph" w:styleId="ac">
    <w:name w:val="footer"/>
    <w:basedOn w:val="a"/>
    <w:link w:val="ad"/>
    <w:uiPriority w:val="99"/>
    <w:unhideWhenUsed/>
    <w:rsid w:val="005B74A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B74AB"/>
  </w:style>
  <w:style w:type="table" w:styleId="ae">
    <w:name w:val="Table Grid"/>
    <w:basedOn w:val="a1"/>
    <w:uiPriority w:val="39"/>
    <w:rsid w:val="00C8211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3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_Tamura</dc:creator>
  <cp:keywords/>
  <dc:description/>
  <cp:lastModifiedBy>Yuma_Tamura</cp:lastModifiedBy>
  <cp:revision>3</cp:revision>
  <dcterms:created xsi:type="dcterms:W3CDTF">2025-07-20T14:23:00Z</dcterms:created>
  <dcterms:modified xsi:type="dcterms:W3CDTF">2025-07-20T15:15:00Z</dcterms:modified>
</cp:coreProperties>
</file>